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3345"/>
        <w:gridCol w:w="2436"/>
        <w:gridCol w:w="2371"/>
      </w:tblGrid>
      <w:tr w:rsidR="003C4D3C" w:rsidRPr="003C4D3C" w14:paraId="7E9E6223" w14:textId="77777777" w:rsidTr="003C4D3C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5ED65" w14:textId="77777777" w:rsidR="003C4D3C" w:rsidRPr="003C4D3C" w:rsidRDefault="003C4D3C" w:rsidP="003C4D3C">
            <w:pPr>
              <w:ind w:left="126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b/>
                <w:bCs/>
                <w:color w:val="000000"/>
              </w:rPr>
              <w:t>La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12C9C" w14:textId="77777777" w:rsidR="003C4D3C" w:rsidRPr="003C4D3C" w:rsidRDefault="003C4D3C" w:rsidP="003C4D3C">
            <w:pPr>
              <w:ind w:left="118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b/>
                <w:bCs/>
                <w:color w:val="000000"/>
              </w:rPr>
              <w:t>Sample collection mediu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94340" w14:textId="77777777" w:rsidR="003C4D3C" w:rsidRPr="003C4D3C" w:rsidRDefault="003C4D3C" w:rsidP="003C4D3C">
            <w:pPr>
              <w:ind w:left="126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b/>
                <w:bCs/>
                <w:color w:val="000000"/>
              </w:rPr>
              <w:t>RNA extrac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5BB47" w14:textId="77777777" w:rsidR="003C4D3C" w:rsidRPr="003C4D3C" w:rsidRDefault="003C4D3C" w:rsidP="003C4D3C">
            <w:pPr>
              <w:ind w:left="126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b/>
                <w:bCs/>
                <w:color w:val="000000"/>
              </w:rPr>
              <w:t>RT-qPCR</w:t>
            </w:r>
          </w:p>
        </w:tc>
      </w:tr>
      <w:tr w:rsidR="003C4D3C" w:rsidRPr="003C4D3C" w14:paraId="5495887C" w14:textId="77777777" w:rsidTr="003C4D3C">
        <w:trPr>
          <w:trHeight w:val="5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7E6A2" w14:textId="77777777" w:rsidR="003C4D3C" w:rsidRPr="003C4D3C" w:rsidRDefault="003C4D3C" w:rsidP="003C4D3C">
            <w:pPr>
              <w:ind w:left="127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UCS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78987" w14:textId="77777777" w:rsidR="003C4D3C" w:rsidRPr="003C4D3C" w:rsidRDefault="003C4D3C" w:rsidP="003C4D3C">
            <w:pPr>
              <w:ind w:left="120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SD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3CE1E" w14:textId="77777777" w:rsidR="003C4D3C" w:rsidRPr="003C4D3C" w:rsidRDefault="003C4D3C" w:rsidP="003C4D3C">
            <w:pPr>
              <w:ind w:left="112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Thermo pipel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73915" w14:textId="77777777" w:rsidR="003C4D3C" w:rsidRPr="003C4D3C" w:rsidRDefault="003C4D3C" w:rsidP="003C4D3C">
            <w:pPr>
              <w:ind w:left="112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Thermo pipeline</w:t>
            </w:r>
          </w:p>
        </w:tc>
      </w:tr>
      <w:tr w:rsidR="003C4D3C" w:rsidRPr="003C4D3C" w14:paraId="3B90BE05" w14:textId="77777777" w:rsidTr="003C4D3C">
        <w:trPr>
          <w:trHeight w:val="5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1DD2F" w14:textId="77777777" w:rsidR="003C4D3C" w:rsidRPr="003C4D3C" w:rsidRDefault="003C4D3C" w:rsidP="003C4D3C">
            <w:pPr>
              <w:ind w:left="120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SDPH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F0945" w14:textId="77777777" w:rsidR="003C4D3C" w:rsidRPr="003C4D3C" w:rsidRDefault="003C4D3C" w:rsidP="003C4D3C">
            <w:pPr>
              <w:ind w:left="114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VT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39AEC" w14:textId="77777777" w:rsidR="003C4D3C" w:rsidRPr="003C4D3C" w:rsidRDefault="003C4D3C" w:rsidP="003C4D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PerkinElmer pipel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B1711" w14:textId="77777777" w:rsidR="003C4D3C" w:rsidRPr="003C4D3C" w:rsidRDefault="003C4D3C" w:rsidP="003C4D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4D3C">
              <w:rPr>
                <w:rFonts w:ascii="Arial" w:eastAsia="Times New Roman" w:hAnsi="Arial" w:cs="Arial"/>
                <w:color w:val="000000"/>
              </w:rPr>
              <w:t>PerkinElmer pipeline</w:t>
            </w:r>
          </w:p>
        </w:tc>
      </w:tr>
    </w:tbl>
    <w:p w14:paraId="2B6CDA36" w14:textId="77777777" w:rsidR="00823BFC" w:rsidRDefault="00823BFC"/>
    <w:sectPr w:rsidR="00823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3C"/>
    <w:rsid w:val="003C4D3C"/>
    <w:rsid w:val="0082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7D81B"/>
  <w15:chartTrackingRefBased/>
  <w15:docId w15:val="{F5DB6CDA-436F-D34C-8939-E3F4D7C6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4D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5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77370">
          <w:marLeft w:val="7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ina S</dc:creator>
  <cp:keywords/>
  <dc:description/>
  <cp:lastModifiedBy>Karenina S</cp:lastModifiedBy>
  <cp:revision>1</cp:revision>
  <dcterms:created xsi:type="dcterms:W3CDTF">2022-04-26T23:11:00Z</dcterms:created>
  <dcterms:modified xsi:type="dcterms:W3CDTF">2022-04-26T23:11:00Z</dcterms:modified>
</cp:coreProperties>
</file>